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22568" w14:textId="16BE23A5" w:rsidR="00AD3130" w:rsidRPr="00AD3130" w:rsidRDefault="00AD3130">
      <w:pPr>
        <w:rPr>
          <w:rFonts w:ascii="Times New Roman" w:hAnsi="Times New Roman" w:cs="Times New Roman"/>
          <w:b/>
          <w:sz w:val="24"/>
          <w:szCs w:val="24"/>
        </w:rPr>
      </w:pPr>
      <w:r w:rsidRPr="00AD3130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5C1544" w:rsidRPr="00AD3130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Pr="00AD3130">
        <w:rPr>
          <w:rFonts w:ascii="Times New Roman" w:hAnsi="Times New Roman" w:cs="Times New Roman"/>
          <w:b/>
          <w:sz w:val="24"/>
          <w:szCs w:val="24"/>
        </w:rPr>
        <w:t xml:space="preserve">1 </w:t>
      </w:r>
    </w:p>
    <w:p w14:paraId="3F621093" w14:textId="176A3B20" w:rsidR="00AD3130" w:rsidRPr="00AD3130" w:rsidRDefault="00AD3130" w:rsidP="00AD3130">
      <w:pPr>
        <w:rPr>
          <w:rFonts w:ascii="Times New Roman" w:hAnsi="Times New Roman" w:cs="Times New Roman"/>
          <w:b/>
          <w:sz w:val="24"/>
          <w:szCs w:val="24"/>
        </w:rPr>
      </w:pPr>
      <w:r w:rsidRPr="00AD31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C154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AD313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Linear regression investigating associations between G2 and G3 for all available data giving more precise estim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1596"/>
        <w:gridCol w:w="1610"/>
        <w:gridCol w:w="1720"/>
        <w:gridCol w:w="1652"/>
        <w:gridCol w:w="1610"/>
        <w:gridCol w:w="1720"/>
        <w:gridCol w:w="1626"/>
      </w:tblGrid>
      <w:tr w:rsidR="00F243ED" w14:paraId="7D47C7B1" w14:textId="77777777" w:rsidTr="00475C58">
        <w:tc>
          <w:tcPr>
            <w:tcW w:w="2414" w:type="dxa"/>
            <w:vMerge w:val="restart"/>
            <w:tcBorders>
              <w:top w:val="single" w:sz="4" w:space="0" w:color="auto"/>
            </w:tcBorders>
          </w:tcPr>
          <w:p w14:paraId="3022B2BE" w14:textId="7AF35ED5" w:rsidR="00F243ED" w:rsidRDefault="00D17347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motional problems in </w:t>
            </w:r>
            <w:r w:rsidR="00F243ED">
              <w:rPr>
                <w:rFonts w:ascii="Times New Roman" w:hAnsi="Times New Roman"/>
                <w:sz w:val="24"/>
                <w:szCs w:val="24"/>
              </w:rPr>
              <w:t>grandchildren</w:t>
            </w:r>
          </w:p>
        </w:tc>
        <w:tc>
          <w:tcPr>
            <w:tcW w:w="49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2FE69C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1: Unadjusted β-coefficients (95% CI, p) for a 5-point increase in SRQ-20</w:t>
            </w:r>
            <w:r w:rsidRPr="00CE2B7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49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AEC25E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2: Adjusted</w:t>
            </w:r>
            <w:r w:rsidRPr="00CE2B74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β-coefficients (95% CI, p) for a 5-point increase in SRQ-20</w:t>
            </w:r>
            <w:r w:rsidRPr="00CE2B7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216365DE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 gender x parental symptoms interaction</w:t>
            </w:r>
          </w:p>
        </w:tc>
      </w:tr>
      <w:tr w:rsidR="00F243ED" w14:paraId="3B7148E8" w14:textId="77777777" w:rsidTr="00475C58">
        <w:tc>
          <w:tcPr>
            <w:tcW w:w="2414" w:type="dxa"/>
            <w:vMerge/>
          </w:tcPr>
          <w:p w14:paraId="45C4CD88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2A0DBA8A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parent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BBA1BB1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hers</w:t>
            </w:r>
          </w:p>
          <w:p w14:paraId="5DC55427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141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763A49EF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hers</w:t>
            </w:r>
          </w:p>
          <w:p w14:paraId="35335A00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90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0E10755D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parent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8732F94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hers</w:t>
            </w:r>
          </w:p>
          <w:p w14:paraId="65F4FC7B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141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0286F1F9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hers</w:t>
            </w:r>
          </w:p>
          <w:p w14:paraId="0DFD9788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90)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</w:tcBorders>
          </w:tcPr>
          <w:p w14:paraId="54AAE71E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05</w:t>
            </w:r>
          </w:p>
        </w:tc>
      </w:tr>
      <w:tr w:rsidR="00F243ED" w14:paraId="13B9E1AC" w14:textId="77777777" w:rsidTr="00475C58">
        <w:tc>
          <w:tcPr>
            <w:tcW w:w="2414" w:type="dxa"/>
          </w:tcPr>
          <w:p w14:paraId="0406D26A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2 to G3</w:t>
            </w:r>
          </w:p>
          <w:p w14:paraId="14C2CFBA" w14:textId="77777777" w:rsidR="00F243ED" w:rsidRDefault="00F243ED" w:rsidP="00AD31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231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0A7D449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 (0.5, 2.2), 0.002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187B376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 (1.2, 3.2), &lt;0.001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1DFC7F86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 (-2.1, 0.8), 0.335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7AB5005B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 (0.5, 2.2), 0.002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CDBAA9B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 (1.1, 3.3), &lt;0.001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622CC669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 (-2.3, 0.8), 0.376</w:t>
            </w:r>
          </w:p>
        </w:tc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6AC49CA2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43ED" w14:paraId="2B7FEA04" w14:textId="77777777" w:rsidTr="00475C58">
        <w:tc>
          <w:tcPr>
            <w:tcW w:w="2414" w:type="dxa"/>
          </w:tcPr>
          <w:p w14:paraId="5D134FD6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8EAA21A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C59A5B8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463781B9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5A78760A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5A5543AF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1412798D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23CDDC0F" w14:textId="77777777" w:rsidR="00F243ED" w:rsidRDefault="00F243ED" w:rsidP="006E0A9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4ADA" w14:paraId="0CC85C03" w14:textId="77777777" w:rsidTr="00475C58">
        <w:tc>
          <w:tcPr>
            <w:tcW w:w="2414" w:type="dxa"/>
          </w:tcPr>
          <w:p w14:paraId="654168A1" w14:textId="0CFECD6A" w:rsidR="00CC4ADA" w:rsidRDefault="00D17347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havioural problems</w:t>
            </w:r>
            <w:r w:rsidR="00CC4ADA">
              <w:rPr>
                <w:rFonts w:ascii="Times New Roman" w:hAnsi="Times New Roman"/>
                <w:sz w:val="24"/>
                <w:szCs w:val="24"/>
              </w:rPr>
              <w:t xml:space="preserve"> in grandchildren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957C5C7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parent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74B1C3D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hers</w:t>
            </w:r>
          </w:p>
          <w:p w14:paraId="77872BCB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141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17A81092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hers</w:t>
            </w:r>
          </w:p>
          <w:p w14:paraId="25907467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90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31CE5236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parent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3349D56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hers</w:t>
            </w:r>
          </w:p>
          <w:p w14:paraId="2484BD2B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141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1359D4B2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hers</w:t>
            </w:r>
          </w:p>
          <w:p w14:paraId="78415B5F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90)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5B39E1" w14:textId="77777777" w:rsidR="00CC4ADA" w:rsidRDefault="00CC4ADA" w:rsidP="00CC4A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18</w:t>
            </w:r>
          </w:p>
        </w:tc>
      </w:tr>
      <w:tr w:rsidR="00CC4ADA" w14:paraId="53F4B613" w14:textId="77777777" w:rsidTr="00475C58">
        <w:tc>
          <w:tcPr>
            <w:tcW w:w="2414" w:type="dxa"/>
            <w:tcBorders>
              <w:bottom w:val="single" w:sz="4" w:space="0" w:color="auto"/>
            </w:tcBorders>
          </w:tcPr>
          <w:p w14:paraId="7D7E8886" w14:textId="77777777" w:rsidR="00CC4ADA" w:rsidRDefault="00CC4ADA" w:rsidP="00F24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2 to G3</w:t>
            </w:r>
          </w:p>
          <w:p w14:paraId="7A4867AD" w14:textId="77777777" w:rsidR="00CC4ADA" w:rsidRDefault="00CC4ADA" w:rsidP="00F24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231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6BE405F" w14:textId="77777777" w:rsidR="00CC4ADA" w:rsidRDefault="00CC4ADA" w:rsidP="00F24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 (0.3, 2.5), 0.011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BB86557" w14:textId="77777777" w:rsidR="00CC4ADA" w:rsidRDefault="00CC4ADA" w:rsidP="00F24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 (1.1, 3.6), &lt;0.001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3C147281" w14:textId="77777777" w:rsidR="00CC4ADA" w:rsidRDefault="00CC4ADA" w:rsidP="00F24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 (-2.9, 1.5), 0.335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777985AB" w14:textId="77777777" w:rsidR="00CC4ADA" w:rsidRDefault="00CC4ADA" w:rsidP="00F24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 (0.2, 2.5), 0.017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C09E3EA" w14:textId="77777777" w:rsidR="00CC4ADA" w:rsidRDefault="00CC4ADA" w:rsidP="00F24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 (0.9, 3.6), &lt;0.001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727945F9" w14:textId="77777777" w:rsidR="00CC4ADA" w:rsidRDefault="00CC4ADA" w:rsidP="00F24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 (-3.2, 1.4), 0.450</w:t>
            </w:r>
          </w:p>
        </w:tc>
        <w:tc>
          <w:tcPr>
            <w:tcW w:w="1626" w:type="dxa"/>
            <w:vMerge/>
            <w:tcBorders>
              <w:bottom w:val="single" w:sz="4" w:space="0" w:color="auto"/>
            </w:tcBorders>
          </w:tcPr>
          <w:p w14:paraId="317E439D" w14:textId="77777777" w:rsidR="00CC4ADA" w:rsidRDefault="00CC4ADA" w:rsidP="00F243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DF9E126" w14:textId="77777777" w:rsidR="00AD3130" w:rsidRPr="00AD3130" w:rsidRDefault="00AD3130">
      <w:pPr>
        <w:rPr>
          <w:rFonts w:ascii="Times New Roman" w:hAnsi="Times New Roman" w:cs="Times New Roman"/>
          <w:b/>
          <w:sz w:val="24"/>
          <w:szCs w:val="24"/>
        </w:rPr>
      </w:pPr>
      <w:r w:rsidRPr="00CE2B74">
        <w:rPr>
          <w:rFonts w:ascii="Times New Roman" w:hAnsi="Times New Roman"/>
          <w:i/>
          <w:sz w:val="24"/>
          <w:szCs w:val="24"/>
        </w:rPr>
        <w:t>Note</w:t>
      </w:r>
      <w:r w:rsidRPr="006904A5">
        <w:rPr>
          <w:rFonts w:ascii="Times New Roman" w:hAnsi="Times New Roman"/>
          <w:sz w:val="24"/>
          <w:szCs w:val="24"/>
        </w:rPr>
        <w:t xml:space="preserve">: </w:t>
      </w:r>
      <w:r w:rsidRPr="006904A5">
        <w:rPr>
          <w:rFonts w:ascii="Times New Roman" w:hAnsi="Times New Roman"/>
          <w:sz w:val="24"/>
          <w:szCs w:val="24"/>
          <w:vertAlign w:val="superscript"/>
        </w:rPr>
        <w:t>*</w:t>
      </w:r>
      <w:r w:rsidRPr="006904A5">
        <w:rPr>
          <w:rFonts w:ascii="Times New Roman" w:hAnsi="Times New Roman"/>
          <w:sz w:val="24"/>
          <w:szCs w:val="24"/>
        </w:rPr>
        <w:t>SRQ-20: Self-Reported Questionnaire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Adjusted for</w:t>
      </w:r>
      <w:r w:rsidRPr="006904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randmother and parent schooling, family income, grandmother age, gender, grandmother ethnicity, grandchild age at assessment, parental and grandparental skin colour and gender, parental parity and marital status</w:t>
      </w:r>
      <w:r w:rsidR="00F243ED">
        <w:rPr>
          <w:rFonts w:ascii="Times New Roman" w:hAnsi="Times New Roman"/>
          <w:sz w:val="24"/>
          <w:szCs w:val="24"/>
        </w:rPr>
        <w:t>.</w:t>
      </w:r>
    </w:p>
    <w:sectPr w:rsidR="00AD3130" w:rsidRPr="00AD3130" w:rsidSect="00AD31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D3130"/>
    <w:rsid w:val="00227223"/>
    <w:rsid w:val="00270581"/>
    <w:rsid w:val="00475C58"/>
    <w:rsid w:val="005C1544"/>
    <w:rsid w:val="00620679"/>
    <w:rsid w:val="006C45BE"/>
    <w:rsid w:val="008B7810"/>
    <w:rsid w:val="008D7DB6"/>
    <w:rsid w:val="00A34D49"/>
    <w:rsid w:val="00AD3130"/>
    <w:rsid w:val="00C45ACC"/>
    <w:rsid w:val="00CC4ADA"/>
    <w:rsid w:val="00D17347"/>
    <w:rsid w:val="00F2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44E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4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5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5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5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B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4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5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5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5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45</Characters>
  <Application>Microsoft Office Word</Application>
  <DocSecurity>0</DocSecurity>
  <Lines>8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Culpin</dc:creator>
  <cp:keywords/>
  <dc:description/>
  <cp:lastModifiedBy>AFRENACIA</cp:lastModifiedBy>
  <cp:revision>3</cp:revision>
  <dcterms:created xsi:type="dcterms:W3CDTF">2019-05-23T15:04:00Z</dcterms:created>
  <dcterms:modified xsi:type="dcterms:W3CDTF">2019-05-30T11:40:00Z</dcterms:modified>
</cp:coreProperties>
</file>